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4A27" w:rsidRDefault="000F4A27" w:rsidP="000F4A27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D03C02">
        <w:rPr>
          <w:rFonts w:ascii="Times New Roman" w:hAnsi="Times New Roman"/>
          <w:b/>
          <w:sz w:val="24"/>
          <w:szCs w:val="24"/>
          <w:lang w:val="en-US"/>
        </w:rPr>
        <w:t>S1 Table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bookmarkEnd w:id="0"/>
      <w:r>
        <w:rPr>
          <w:rFonts w:ascii="Times New Roman" w:hAnsi="Times New Roman"/>
          <w:sz w:val="24"/>
          <w:szCs w:val="24"/>
          <w:lang w:val="en-US"/>
        </w:rPr>
        <w:t>Crude results for associations between daily emergency hospital visits with heart diseases, respiratory diseases and stroke as primary diagnosis and H</w:t>
      </w:r>
      <w:r w:rsidRPr="007F5C95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S concentrations exceeding 7.00 µg/m</w:t>
      </w:r>
      <w:r w:rsidRPr="00395159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/>
          <w:sz w:val="24"/>
          <w:szCs w:val="24"/>
          <w:lang w:val="en-US"/>
        </w:rPr>
        <w:t xml:space="preserve"> for lags 0-4 (adjusted for seasonality only). </w:t>
      </w:r>
    </w:p>
    <w:tbl>
      <w:tblPr>
        <w:tblW w:w="7479" w:type="dxa"/>
        <w:tblLayout w:type="fixed"/>
        <w:tblLook w:val="04A0" w:firstRow="1" w:lastRow="0" w:firstColumn="1" w:lastColumn="0" w:noHBand="0" w:noVBand="1"/>
      </w:tblPr>
      <w:tblGrid>
        <w:gridCol w:w="1184"/>
        <w:gridCol w:w="1451"/>
        <w:gridCol w:w="2718"/>
        <w:gridCol w:w="2126"/>
      </w:tblGrid>
      <w:tr w:rsidR="000F4A27" w:rsidRPr="00BD7FEF" w:rsidTr="00AE528D">
        <w:trPr>
          <w:trHeight w:val="273"/>
        </w:trPr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Lag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RR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Diagnosis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23</w:t>
            </w:r>
          </w:p>
        </w:tc>
        <w:tc>
          <w:tcPr>
            <w:tcW w:w="2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6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0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17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6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2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6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38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7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15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95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eart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8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4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1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7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90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5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1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7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3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9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Respiratory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diseas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2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84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7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99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46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57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5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122</w:t>
            </w:r>
          </w:p>
        </w:tc>
        <w:tc>
          <w:tcPr>
            <w:tcW w:w="2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1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9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  <w:tr w:rsidR="000F4A27" w:rsidRPr="00BD7FEF" w:rsidTr="00AE528D">
        <w:trPr>
          <w:trHeight w:val="273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05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4A27" w:rsidRPr="0048661B" w:rsidRDefault="000F4A27" w:rsidP="00AE528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785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, </w:t>
            </w: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.4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4A27" w:rsidRPr="0048661B" w:rsidRDefault="000F4A27" w:rsidP="00AE528D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48661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troke</w:t>
            </w:r>
          </w:p>
        </w:tc>
      </w:tr>
    </w:tbl>
    <w:p w:rsidR="00E227B6" w:rsidRDefault="00D03C02"/>
    <w:sectPr w:rsidR="00E227B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A27"/>
    <w:rsid w:val="000F4A27"/>
    <w:rsid w:val="001361DD"/>
    <w:rsid w:val="00192F31"/>
    <w:rsid w:val="006C288B"/>
    <w:rsid w:val="00912F0D"/>
    <w:rsid w:val="00B57F5D"/>
    <w:rsid w:val="00C26EAC"/>
    <w:rsid w:val="00D0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2B1ED0-4D7C-442A-BD8D-A12D5196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A27"/>
    <w:rPr>
      <w:rFonts w:ascii="Calibri" w:eastAsia="Calibri" w:hAnsi="Calibri" w:cs="Times New Roman"/>
      <w:lang w:val="is-I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nhildur G Finnbjörnsdóttir</dc:creator>
  <cp:keywords/>
  <dc:description/>
  <cp:lastModifiedBy>Ragnhildur G Finnbjörnsdóttir</cp:lastModifiedBy>
  <cp:revision>2</cp:revision>
  <dcterms:created xsi:type="dcterms:W3CDTF">2016-01-25T12:22:00Z</dcterms:created>
  <dcterms:modified xsi:type="dcterms:W3CDTF">2016-01-25T12:26:00Z</dcterms:modified>
</cp:coreProperties>
</file>